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7D1A1" w14:textId="77777777" w:rsidR="00F93EEF" w:rsidRPr="003E17F3" w:rsidRDefault="00F93EEF" w:rsidP="00F93EEF">
      <w:pPr>
        <w:rPr>
          <w:b/>
        </w:rPr>
      </w:pPr>
      <w:r w:rsidRPr="003E17F3">
        <w:rPr>
          <w:b/>
        </w:rPr>
        <w:t>Table</w:t>
      </w:r>
      <w:r>
        <w:rPr>
          <w:b/>
        </w:rPr>
        <w:t xml:space="preserve"> S1</w:t>
      </w:r>
      <w:r w:rsidRPr="003E17F3">
        <w:rPr>
          <w:b/>
        </w:rPr>
        <w:t xml:space="preserve"> </w:t>
      </w:r>
      <w:r>
        <w:rPr>
          <w:b/>
        </w:rPr>
        <w:t>C</w:t>
      </w:r>
      <w:r w:rsidRPr="003E17F3">
        <w:rPr>
          <w:b/>
        </w:rPr>
        <w:t>ompare prevalence</w:t>
      </w:r>
      <w:r>
        <w:rPr>
          <w:b/>
        </w:rPr>
        <w:t xml:space="preserve"> of comorbidities</w:t>
      </w:r>
      <w:r w:rsidRPr="003E17F3">
        <w:rPr>
          <w:b/>
        </w:rPr>
        <w:t xml:space="preserve"> </w:t>
      </w:r>
      <w:r>
        <w:rPr>
          <w:b/>
        </w:rPr>
        <w:t>in</w:t>
      </w:r>
      <w:r w:rsidRPr="003E17F3">
        <w:rPr>
          <w:b/>
        </w:rPr>
        <w:t xml:space="preserve"> </w:t>
      </w:r>
      <w:proofErr w:type="spellStart"/>
      <w:r w:rsidRPr="003E17F3">
        <w:rPr>
          <w:b/>
        </w:rPr>
        <w:t>OxRen</w:t>
      </w:r>
      <w:proofErr w:type="spellEnd"/>
      <w:r>
        <w:rPr>
          <w:b/>
        </w:rPr>
        <w:t xml:space="preserve">, those with CKD in </w:t>
      </w:r>
      <w:proofErr w:type="spellStart"/>
      <w:r>
        <w:rPr>
          <w:b/>
        </w:rPr>
        <w:t>OxRen</w:t>
      </w:r>
      <w:proofErr w:type="spellEnd"/>
      <w:r>
        <w:rPr>
          <w:b/>
        </w:rPr>
        <w:t xml:space="preserve">, those with stage 3 CKD in </w:t>
      </w:r>
      <w:proofErr w:type="spellStart"/>
      <w:r>
        <w:rPr>
          <w:b/>
        </w:rPr>
        <w:t>OxRen</w:t>
      </w:r>
      <w:proofErr w:type="spellEnd"/>
      <w:r w:rsidRPr="003E17F3">
        <w:rPr>
          <w:b/>
        </w:rPr>
        <w:t xml:space="preserve"> and RRID (Renal Risk in Derby) study</w:t>
      </w:r>
      <w:r>
        <w:rPr>
          <w:b/>
        </w:rPr>
        <w:fldChar w:fldCharType="begin">
          <w:fldData xml:space="preserve">PEVuZE5vdGU+PENpdGU+PEF1dGhvcj5GcmFzZXI8L0F1dGhvcj48WWVhcj4yMDE1PC9ZZWFyPjxS
ZWNOdW0+MTAxPC9SZWNOdW0+PERpc3BsYXlUZXh0PigxKTwvRGlzcGxheVRleHQ+PHJlY29yZD48
cmVjLW51bWJlcj4xMDE8L3JlYy1udW1iZXI+PGZvcmVpZ24ta2V5cz48a2V5IGFwcD0iRU4iIGRi
LWlkPSJhdHJwdjV0NWIwYXZ3cmVzc2ZyeHphYXJ4cnZmeGV6NTJwdmQiIHRpbWVzdGFtcD0iMTU2
NDY2MDM4MyI+MTAxPC9rZXk+PC9mb3JlaWduLWtleXM+PHJlZi10eXBlIG5hbWU9IkpvdXJuYWwg
QXJ0aWNsZSI+MTc8L3JlZi10eXBlPjxjb250cmlidXRvcnM+PGF1dGhvcnM+PGF1dGhvcj5GcmFz
ZXIsIFMuIEQuPC9hdXRob3I+PGF1dGhvcj5Sb2RlcmljaywgUC4gSi48L2F1dGhvcj48YXV0aG9y
Pk1heSwgQy4gUi48L2F1dGhvcj48YXV0aG9yPk1jSW50eXJlLCBOLjwvYXV0aG9yPjxhdXRob3I+
TWNJbnR5cmUsIEMuPC9hdXRob3I+PGF1dGhvcj5GbHVjaywgUi4gSi48L2F1dGhvcj48YXV0aG9y
PlNoYXJkbG93LCBBLjwvYXV0aG9yPjxhdXRob3I+VGFhbCwgTS4gVy48L2F1dGhvcj48L2F1dGhv
cnM+PC9jb250cmlidXRvcnM+PGF1dGgtYWRkcmVzcz5BY2FkZW1pYyBVbml0IG9mIFByaW1hcnkg
Q2FyZSBhbmQgUG9wdWxhdGlvbiBTY2llbmNlcywgRmFjdWx0eSBvZiBNZWRpY2luZSwgVW5pdmVy
c2l0eSBvZiBTb3V0aGFtcHRvbiwgU291dGggQWNhZGVtaWMgQmxvY2ssIFNvdXRoYW1wdG9uIEdl
bmVyYWwgSG9zcGl0YWwsIFRyZW1vbmEgUm9hZCwgU291dGhhbXB0b24sIEhhbXBzaGlyZSwgU08x
NiA2WUQsIFVLLiBzLmZyYXNlckBzb3Rvbi5hYy51ay4mI3hEO0FjYWRlbWljIFVuaXQgb2YgUHJp
bWFyeSBDYXJlIGFuZCBQb3B1bGF0aW9uIFNjaWVuY2VzLCBGYWN1bHR5IG9mIE1lZGljaW5lLCBV
bml2ZXJzaXR5IG9mIFNvdXRoYW1wdG9uLCBTb3V0aCBBY2FkZW1pYyBCbG9jaywgU291dGhhbXB0
b24gR2VuZXJhbCBIb3NwaXRhbCwgVHJlbW9uYSBSb2FkLCBTb3V0aGFtcHRvbiwgSGFtcHNoaXJl
LCBTTzE2IDZZRCwgVUsuIHBqckBzb3Rvbi5hYy51ay4mI3hEO0ZhY3VsdHkgb2YgSGVhbHRoIFNj
aWVuY2VzLCBVbml2ZXJzaXR5IG9mIFNvdXRoYW1wdG9uLCBTb3V0aGFtcHRvbiwgVUsuIGMuci5t
YXlAc290b24uYWMudWsuJiN4RDtUaGUgRGVwYXJ0bWVudCBvZiBSZW5hbCBNZWRpY2luZSwgUm95
YWwgRGVyYnkgSG9zcGl0YWwgTkhTIEZvdW5kYXRpb24gVHJ1c3QsIERlcmJ5LCBEZXJieXNoaXJl
LCBVSy4gY3dtaGFtNjZAZ21haWwuY29tLiYjeEQ7RGl2aXNpb24gb2YgTWVkaWNhbCBTY2llbmNl
cyBhbmQgR3JhZHVhdGUtRW50cnkgTWVkaWNpbmUsIFVuaXZlcnNpdHkgb2YgTm90dGluZ2hhbSwg
RGVyYnksIFVLLiBjbWNpbnQ0OEB1d28uY2EuJiN4RDtUaGUgRGVwYXJ0bWVudCBvZiBSZW5hbCBN
ZWRpY2luZSwgUm95YWwgRGVyYnkgSG9zcGl0YWwgTkhTIEZvdW5kYXRpb24gVHJ1c3QsIERlcmJ5
LCBEZXJieXNoaXJlLCBVSy4gcmljaGFyZC5mbHVja0BuaHMubmV0LiYjeEQ7RGl2aXNpb24gb2Yg
TWVkaWNhbCBTY2llbmNlcyBhbmQgR3JhZHVhdGUtRW50cnkgTWVkaWNpbmUsIFVuaXZlcnNpdHkg
b2YgTm90dGluZ2hhbSwgRGVyYnksIFVLLiBhZGFtLnNoYXJkbG93QG5ocy5uZXQuJiN4RDtEaXZp
c2lvbiBvZiBNZWRpY2FsIFNjaWVuY2VzIGFuZCBHcmFkdWF0ZS1FbnRyeSBNZWRpY2luZSwgVW5p
dmVyc2l0eSBvZiBOb3R0aW5naGFtLCBEZXJieSwgVUsuIG1hYXJ0ZW4udGFhbDFAbmhzLm5ldC48
L2F1dGgtYWRkcmVzcz48dGl0bGVzPjx0aXRsZT5UaGUgYnVyZGVuIG9mIGNvbW9yYmlkaXR5IGlu
IHBlb3BsZSB3aXRoIGNocm9uaWMga2lkbmV5IGRpc2Vhc2Ugc3RhZ2UgMzogYSBjb2hvcnQgc3R1
ZHk8L3RpdGxlPjxzZWNvbmRhcnktdGl0bGU+Qk1DIE5lcGhyb2w8L3NlY29uZGFyeS10aXRsZT48
YWx0LXRpdGxlPkJNQyBuZXBocm9sb2d5PC9hbHQtdGl0bGU+PC90aXRsZXM+PHBlcmlvZGljYWw+
PGZ1bGwtdGl0bGU+Qk1DIE5lcGhyb2w8L2Z1bGwtdGl0bGU+PGFiYnItMT5CTUMgbmVwaHJvbG9n
eTwvYWJici0xPjwvcGVyaW9kaWNhbD48YWx0LXBlcmlvZGljYWw+PGZ1bGwtdGl0bGU+Qk1DIE5l
cGhyb2w8L2Z1bGwtdGl0bGU+PGFiYnItMT5CTUMgbmVwaHJvbG9neTwvYWJici0xPjwvYWx0LXBl
cmlvZGljYWw+PHBhZ2VzPjE5MzwvcGFnZXM+PHZvbHVtZT4xNjwvdm9sdW1lPjxlZGl0aW9uPjIw
MTUvMTIvMDI8L2VkaXRpb24+PGtleXdvcmRzPjxrZXl3b3JkPkFnZSBEaXN0cmlidXRpb248L2tl
eXdvcmQ+PGtleXdvcmQ+QWdlZDwva2V5d29yZD48a2V5d29yZD5BZ2VkLCA4MCBhbmQgb3Zlcjwv
a2V5d29yZD48a2V5d29yZD5BbmVtaWEvKm1vcnRhbGl0eTwva2V5d29yZD48a2V5d29yZD5DYXJk
aW92YXNjdWxhciBEaXNlYXNlcy8qbW9ydGFsaXR5PC9rZXl3b3JkPjxrZXl3b3JkPkNvaG9ydCBT
dHVkaWVzPC9rZXl3b3JkPjxrZXl3b3JkPkNvbW9yYmlkaXR5PC9rZXl3b3JkPjxrZXl3b3JkPkVk
dWNhdGlvbmFsIFN0YXR1czwva2V5d29yZD48a2V5d29yZD5GZW1hbGU8L2tleXdvcmQ+PGtleXdv
cmQ+SHVtYW5zPC9rZXl3b3JkPjxrZXl3b3JkPk1hbGU8L2tleXdvcmQ+PGtleXdvcmQ+TWlkZGxl
IEFnZWQ8L2tleXdvcmQ+PGtleXdvcmQ+UHJpbWFyeSBIZWFsdGggQ2FyZS8qc3RhdGlzdGljcyAm
YW1wOyBudW1lcmljYWwgZGF0YTwva2V5d29yZD48a2V5d29yZD5SZW5hbCBJbnN1ZmZpY2llbmN5
LCBDaHJvbmljLyptb3J0YWxpdHk8L2tleXdvcmQ+PGtleXdvcmQ+UmlzayBGYWN0b3JzPC9rZXl3
b3JkPjxrZXl3b3JkPlNleCBEaXN0cmlidXRpb248L2tleXdvcmQ+PGtleXdvcmQ+U21va2luZy8q
bW9ydGFsaXR5PC9rZXl3b3JkPjxrZXl3b3JkPlN1cnZpdmFsIFJhdGU8L2tleXdvcmQ+PGtleXdv
cmQ+VW5pdGVkIEtpbmdkb20vZXBpZGVtaW9sb2d5PC9rZXl3b3JkPjwva2V5d29yZHM+PGRhdGVz
Pjx5ZWFyPjIwMTU8L3llYXI+PHB1Yi1kYXRlcz48ZGF0ZT5EZWMgMTwvZGF0ZT48L3B1Yi1kYXRl
cz48L2RhdGVzPjxpc2JuPjE0NzEtMjM2OTwvaXNibj48YWNjZXNzaW9uLW51bT4yNjYyMDEzMTwv
YWNjZXNzaW9uLW51bT48dXJscz48L3VybHM+PGN1c3RvbTI+UE1DNDY2NjE1ODwvY3VzdG9tMj48
ZWxlY3Ryb25pYy1yZXNvdXJjZS1udW0+MTAuMTE4Ni9zMTI4ODItMDE1LTAxODktejwvZWxlY3Ry
b25pYy1yZXNvdXJjZS1udW0+PHJlbW90ZS1kYXRhYmFzZS1wcm92aWRlcj5OTE08L3JlbW90ZS1k
YXRhYmFzZS1wcm92aWRlcj48bGFuZ3VhZ2U+ZW5nPC9sYW5ndWFnZT48L3JlY29yZD48L0NpdGU+
PC9FbmROb3RlPn==
</w:fldData>
        </w:fldChar>
      </w:r>
      <w:r>
        <w:rPr>
          <w:b/>
        </w:rPr>
        <w:instrText xml:space="preserve"> ADDIN EN.CITE </w:instrText>
      </w:r>
      <w:r>
        <w:rPr>
          <w:b/>
        </w:rPr>
        <w:fldChar w:fldCharType="begin">
          <w:fldData xml:space="preserve">PEVuZE5vdGU+PENpdGU+PEF1dGhvcj5GcmFzZXI8L0F1dGhvcj48WWVhcj4yMDE1PC9ZZWFyPjxS
ZWNOdW0+MTAxPC9SZWNOdW0+PERpc3BsYXlUZXh0PigxKTwvRGlzcGxheVRleHQ+PHJlY29yZD48
cmVjLW51bWJlcj4xMDE8L3JlYy1udW1iZXI+PGZvcmVpZ24ta2V5cz48a2V5IGFwcD0iRU4iIGRi
LWlkPSJhdHJwdjV0NWIwYXZ3cmVzc2ZyeHphYXJ4cnZmeGV6NTJwdmQiIHRpbWVzdGFtcD0iMTU2
NDY2MDM4MyI+MTAxPC9rZXk+PC9mb3JlaWduLWtleXM+PHJlZi10eXBlIG5hbWU9IkpvdXJuYWwg
QXJ0aWNsZSI+MTc8L3JlZi10eXBlPjxjb250cmlidXRvcnM+PGF1dGhvcnM+PGF1dGhvcj5GcmFz
ZXIsIFMuIEQuPC9hdXRob3I+PGF1dGhvcj5Sb2RlcmljaywgUC4gSi48L2F1dGhvcj48YXV0aG9y
Pk1heSwgQy4gUi48L2F1dGhvcj48YXV0aG9yPk1jSW50eXJlLCBOLjwvYXV0aG9yPjxhdXRob3I+
TWNJbnR5cmUsIEMuPC9hdXRob3I+PGF1dGhvcj5GbHVjaywgUi4gSi48L2F1dGhvcj48YXV0aG9y
PlNoYXJkbG93LCBBLjwvYXV0aG9yPjxhdXRob3I+VGFhbCwgTS4gVy48L2F1dGhvcj48L2F1dGhv
cnM+PC9jb250cmlidXRvcnM+PGF1dGgtYWRkcmVzcz5BY2FkZW1pYyBVbml0IG9mIFByaW1hcnkg
Q2FyZSBhbmQgUG9wdWxhdGlvbiBTY2llbmNlcywgRmFjdWx0eSBvZiBNZWRpY2luZSwgVW5pdmVy
c2l0eSBvZiBTb3V0aGFtcHRvbiwgU291dGggQWNhZGVtaWMgQmxvY2ssIFNvdXRoYW1wdG9uIEdl
bmVyYWwgSG9zcGl0YWwsIFRyZW1vbmEgUm9hZCwgU291dGhhbXB0b24sIEhhbXBzaGlyZSwgU08x
NiA2WUQsIFVLLiBzLmZyYXNlckBzb3Rvbi5hYy51ay4mI3hEO0FjYWRlbWljIFVuaXQgb2YgUHJp
bWFyeSBDYXJlIGFuZCBQb3B1bGF0aW9uIFNjaWVuY2VzLCBGYWN1bHR5IG9mIE1lZGljaW5lLCBV
bml2ZXJzaXR5IG9mIFNvdXRoYW1wdG9uLCBTb3V0aCBBY2FkZW1pYyBCbG9jaywgU291dGhhbXB0
b24gR2VuZXJhbCBIb3NwaXRhbCwgVHJlbW9uYSBSb2FkLCBTb3V0aGFtcHRvbiwgSGFtcHNoaXJl
LCBTTzE2IDZZRCwgVUsuIHBqckBzb3Rvbi5hYy51ay4mI3hEO0ZhY3VsdHkgb2YgSGVhbHRoIFNj
aWVuY2VzLCBVbml2ZXJzaXR5IG9mIFNvdXRoYW1wdG9uLCBTb3V0aGFtcHRvbiwgVUsuIGMuci5t
YXlAc290b24uYWMudWsuJiN4RDtUaGUgRGVwYXJ0bWVudCBvZiBSZW5hbCBNZWRpY2luZSwgUm95
YWwgRGVyYnkgSG9zcGl0YWwgTkhTIEZvdW5kYXRpb24gVHJ1c3QsIERlcmJ5LCBEZXJieXNoaXJl
LCBVSy4gY3dtaGFtNjZAZ21haWwuY29tLiYjeEQ7RGl2aXNpb24gb2YgTWVkaWNhbCBTY2llbmNl
cyBhbmQgR3JhZHVhdGUtRW50cnkgTWVkaWNpbmUsIFVuaXZlcnNpdHkgb2YgTm90dGluZ2hhbSwg
RGVyYnksIFVLLiBjbWNpbnQ0OEB1d28uY2EuJiN4RDtUaGUgRGVwYXJ0bWVudCBvZiBSZW5hbCBN
ZWRpY2luZSwgUm95YWwgRGVyYnkgSG9zcGl0YWwgTkhTIEZvdW5kYXRpb24gVHJ1c3QsIERlcmJ5
LCBEZXJieXNoaXJlLCBVSy4gcmljaGFyZC5mbHVja0BuaHMubmV0LiYjeEQ7RGl2aXNpb24gb2Yg
TWVkaWNhbCBTY2llbmNlcyBhbmQgR3JhZHVhdGUtRW50cnkgTWVkaWNpbmUsIFVuaXZlcnNpdHkg
b2YgTm90dGluZ2hhbSwgRGVyYnksIFVLLiBhZGFtLnNoYXJkbG93QG5ocy5uZXQuJiN4RDtEaXZp
c2lvbiBvZiBNZWRpY2FsIFNjaWVuY2VzIGFuZCBHcmFkdWF0ZS1FbnRyeSBNZWRpY2luZSwgVW5p
dmVyc2l0eSBvZiBOb3R0aW5naGFtLCBEZXJieSwgVUsuIG1hYXJ0ZW4udGFhbDFAbmhzLm5ldC48
L2F1dGgtYWRkcmVzcz48dGl0bGVzPjx0aXRsZT5UaGUgYnVyZGVuIG9mIGNvbW9yYmlkaXR5IGlu
IHBlb3BsZSB3aXRoIGNocm9uaWMga2lkbmV5IGRpc2Vhc2Ugc3RhZ2UgMzogYSBjb2hvcnQgc3R1
ZHk8L3RpdGxlPjxzZWNvbmRhcnktdGl0bGU+Qk1DIE5lcGhyb2w8L3NlY29uZGFyeS10aXRsZT48
YWx0LXRpdGxlPkJNQyBuZXBocm9sb2d5PC9hbHQtdGl0bGU+PC90aXRsZXM+PHBlcmlvZGljYWw+
PGZ1bGwtdGl0bGU+Qk1DIE5lcGhyb2w8L2Z1bGwtdGl0bGU+PGFiYnItMT5CTUMgbmVwaHJvbG9n
eTwvYWJici0xPjwvcGVyaW9kaWNhbD48YWx0LXBlcmlvZGljYWw+PGZ1bGwtdGl0bGU+Qk1DIE5l
cGhyb2w8L2Z1bGwtdGl0bGU+PGFiYnItMT5CTUMgbmVwaHJvbG9neTwvYWJici0xPjwvYWx0LXBl
cmlvZGljYWw+PHBhZ2VzPjE5MzwvcGFnZXM+PHZvbHVtZT4xNjwvdm9sdW1lPjxlZGl0aW9uPjIw
MTUvMTIvMDI8L2VkaXRpb24+PGtleXdvcmRzPjxrZXl3b3JkPkFnZSBEaXN0cmlidXRpb248L2tl
eXdvcmQ+PGtleXdvcmQ+QWdlZDwva2V5d29yZD48a2V5d29yZD5BZ2VkLCA4MCBhbmQgb3Zlcjwv
a2V5d29yZD48a2V5d29yZD5BbmVtaWEvKm1vcnRhbGl0eTwva2V5d29yZD48a2V5d29yZD5DYXJk
aW92YXNjdWxhciBEaXNlYXNlcy8qbW9ydGFsaXR5PC9rZXl3b3JkPjxrZXl3b3JkPkNvaG9ydCBT
dHVkaWVzPC9rZXl3b3JkPjxrZXl3b3JkPkNvbW9yYmlkaXR5PC9rZXl3b3JkPjxrZXl3b3JkPkVk
dWNhdGlvbmFsIFN0YXR1czwva2V5d29yZD48a2V5d29yZD5GZW1hbGU8L2tleXdvcmQ+PGtleXdv
cmQ+SHVtYW5zPC9rZXl3b3JkPjxrZXl3b3JkPk1hbGU8L2tleXdvcmQ+PGtleXdvcmQ+TWlkZGxl
IEFnZWQ8L2tleXdvcmQ+PGtleXdvcmQ+UHJpbWFyeSBIZWFsdGggQ2FyZS8qc3RhdGlzdGljcyAm
YW1wOyBudW1lcmljYWwgZGF0YTwva2V5d29yZD48a2V5d29yZD5SZW5hbCBJbnN1ZmZpY2llbmN5
LCBDaHJvbmljLyptb3J0YWxpdHk8L2tleXdvcmQ+PGtleXdvcmQ+UmlzayBGYWN0b3JzPC9rZXl3
b3JkPjxrZXl3b3JkPlNleCBEaXN0cmlidXRpb248L2tleXdvcmQ+PGtleXdvcmQ+U21va2luZy8q
bW9ydGFsaXR5PC9rZXl3b3JkPjxrZXl3b3JkPlN1cnZpdmFsIFJhdGU8L2tleXdvcmQ+PGtleXdv
cmQ+VW5pdGVkIEtpbmdkb20vZXBpZGVtaW9sb2d5PC9rZXl3b3JkPjwva2V5d29yZHM+PGRhdGVz
Pjx5ZWFyPjIwMTU8L3llYXI+PHB1Yi1kYXRlcz48ZGF0ZT5EZWMgMTwvZGF0ZT48L3B1Yi1kYXRl
cz48L2RhdGVzPjxpc2JuPjE0NzEtMjM2OTwvaXNibj48YWNjZXNzaW9uLW51bT4yNjYyMDEzMTwv
YWNjZXNzaW9uLW51bT48dXJscz48L3VybHM+PGN1c3RvbTI+UE1DNDY2NjE1ODwvY3VzdG9tMj48
ZWxlY3Ryb25pYy1yZXNvdXJjZS1udW0+MTAuMTE4Ni9zMTI4ODItMDE1LTAxODktejwvZWxlY3Ry
b25pYy1yZXNvdXJjZS1udW0+PHJlbW90ZS1kYXRhYmFzZS1wcm92aWRlcj5OTE08L3JlbW90ZS1k
YXRhYmFzZS1wcm92aWRlcj48bGFuZ3VhZ2U+ZW5nPC9sYW5ndWFnZT48L3JlY29yZD48L0NpdGU+
PC9FbmROb3RlPn==
</w:fldData>
        </w:fldChar>
      </w:r>
      <w:r>
        <w:rPr>
          <w:b/>
        </w:rPr>
        <w:instrText xml:space="preserve"> ADDIN EN.CITE.DATA </w:instrText>
      </w:r>
      <w:r>
        <w:rPr>
          <w:b/>
        </w:rPr>
      </w:r>
      <w:r>
        <w:rPr>
          <w:b/>
        </w:rPr>
        <w:fldChar w:fldCharType="end"/>
      </w:r>
      <w:r>
        <w:rPr>
          <w:b/>
        </w:rPr>
      </w:r>
      <w:r>
        <w:rPr>
          <w:b/>
        </w:rPr>
        <w:fldChar w:fldCharType="separate"/>
      </w:r>
      <w:r>
        <w:rPr>
          <w:b/>
          <w:noProof/>
        </w:rPr>
        <w:t>(1)</w:t>
      </w:r>
      <w:r>
        <w:rPr>
          <w:b/>
        </w:rPr>
        <w:fldChar w:fldCharType="end"/>
      </w:r>
      <w:r>
        <w:rPr>
          <w:b/>
        </w:rPr>
        <w:t>, a cohort of 1741 participants with stage 3 CKD.</w:t>
      </w:r>
    </w:p>
    <w:tbl>
      <w:tblPr>
        <w:tblW w:w="127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2409"/>
        <w:gridCol w:w="2552"/>
        <w:gridCol w:w="2552"/>
        <w:gridCol w:w="2552"/>
      </w:tblGrid>
      <w:tr w:rsidR="00F93EEF" w:rsidRPr="009920FD" w14:paraId="7F8AB807" w14:textId="77777777" w:rsidTr="003B4930">
        <w:trPr>
          <w:trHeight w:val="39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C1ED78" w14:textId="77777777" w:rsidR="00F93EEF" w:rsidRPr="009920FD" w:rsidRDefault="00F93EEF" w:rsidP="003B4930">
            <w:pPr>
              <w:pStyle w:val="NoSpacing"/>
              <w:rPr>
                <w:b/>
              </w:rPr>
            </w:pPr>
            <w:r w:rsidRPr="009920FD">
              <w:rPr>
                <w:b/>
              </w:rPr>
              <w:t>Condition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C00894" w14:textId="77777777" w:rsidR="00F93EEF" w:rsidRDefault="00F93EEF" w:rsidP="003B4930">
            <w:pPr>
              <w:pStyle w:val="NoSpacing"/>
              <w:jc w:val="center"/>
              <w:rPr>
                <w:b/>
              </w:rPr>
            </w:pPr>
            <w:proofErr w:type="spellStart"/>
            <w:r w:rsidRPr="009920FD">
              <w:rPr>
                <w:b/>
              </w:rPr>
              <w:t>OxRen</w:t>
            </w:r>
            <w:proofErr w:type="spellEnd"/>
            <w:r w:rsidRPr="009920FD">
              <w:rPr>
                <w:b/>
              </w:rPr>
              <w:t xml:space="preserve"> Prevalence (%)</w:t>
            </w:r>
          </w:p>
          <w:p w14:paraId="4B161CDC" w14:textId="77777777" w:rsidR="00F93EEF" w:rsidRPr="009920FD" w:rsidRDefault="00F93EEF" w:rsidP="003B493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=86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5E10F2" w14:textId="77777777" w:rsidR="00F93EEF" w:rsidRDefault="00F93EEF" w:rsidP="003B4930">
            <w:pPr>
              <w:pStyle w:val="NoSpacing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xRen</w:t>
            </w:r>
            <w:proofErr w:type="spellEnd"/>
            <w:r>
              <w:rPr>
                <w:b/>
              </w:rPr>
              <w:t xml:space="preserve"> CKD only</w:t>
            </w:r>
          </w:p>
          <w:p w14:paraId="75BCD267" w14:textId="77777777" w:rsidR="00F93EEF" w:rsidRDefault="00F93EEF" w:rsidP="003B493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=58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0A5FD" w14:textId="77777777" w:rsidR="00F93EEF" w:rsidRDefault="00F93EEF" w:rsidP="003B4930">
            <w:pPr>
              <w:pStyle w:val="NoSpacing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xRen</w:t>
            </w:r>
            <w:proofErr w:type="spellEnd"/>
            <w:r>
              <w:rPr>
                <w:b/>
              </w:rPr>
              <w:t xml:space="preserve"> – Stage 3 only</w:t>
            </w:r>
          </w:p>
          <w:p w14:paraId="304CBC65" w14:textId="77777777" w:rsidR="00F93EEF" w:rsidRPr="009920FD" w:rsidRDefault="00F93EEF" w:rsidP="003B493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=37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42E3C" w14:textId="77777777" w:rsidR="00F93EEF" w:rsidRDefault="00F93EEF" w:rsidP="003B4930">
            <w:pPr>
              <w:pStyle w:val="NoSpacing"/>
              <w:jc w:val="center"/>
              <w:rPr>
                <w:b/>
              </w:rPr>
            </w:pPr>
            <w:r w:rsidRPr="009920FD">
              <w:rPr>
                <w:b/>
              </w:rPr>
              <w:t>RRID Prevalence (%)</w:t>
            </w:r>
          </w:p>
          <w:p w14:paraId="6ECE6878" w14:textId="77777777" w:rsidR="00F93EEF" w:rsidRPr="009920FD" w:rsidRDefault="00F93EEF" w:rsidP="003B493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=1741</w:t>
            </w:r>
          </w:p>
        </w:tc>
      </w:tr>
      <w:tr w:rsidR="00F93EEF" w:rsidRPr="009920FD" w14:paraId="44256C1A" w14:textId="77777777" w:rsidTr="003B4930">
        <w:trPr>
          <w:trHeight w:val="22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2EF3D" w14:textId="77777777" w:rsidR="00F93EEF" w:rsidRPr="009920FD" w:rsidRDefault="00F93EEF" w:rsidP="003B4930">
            <w:pPr>
              <w:pStyle w:val="NoSpacing"/>
            </w:pPr>
            <w:r w:rsidRPr="009920FD">
              <w:t>Hypertension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60B307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59.</w:t>
            </w:r>
            <w:r>
              <w:t>5</w:t>
            </w:r>
            <w:r w:rsidRPr="009920FD">
              <w:t>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C0F268" w14:textId="77777777" w:rsidR="00F93EEF" w:rsidRDefault="00F93EEF" w:rsidP="003B4930">
            <w:pPr>
              <w:pStyle w:val="NoSpacing"/>
              <w:jc w:val="center"/>
            </w:pPr>
            <w:r>
              <w:t>64.0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0319B" w14:textId="77777777" w:rsidR="00F93EEF" w:rsidRPr="009920FD" w:rsidRDefault="00F93EEF" w:rsidP="003B4930">
            <w:pPr>
              <w:pStyle w:val="NoSpacing"/>
              <w:jc w:val="center"/>
            </w:pPr>
            <w:r>
              <w:t>62.3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BFF7E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87.8%</w:t>
            </w:r>
          </w:p>
        </w:tc>
      </w:tr>
      <w:tr w:rsidR="00F93EEF" w:rsidRPr="009920FD" w14:paraId="7E80F160" w14:textId="77777777" w:rsidTr="003B4930">
        <w:trPr>
          <w:trHeight w:val="269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0E76D" w14:textId="77777777" w:rsidR="00F93EEF" w:rsidRPr="009920FD" w:rsidRDefault="00F93EEF" w:rsidP="003B4930">
            <w:pPr>
              <w:pStyle w:val="NoSpacing"/>
            </w:pPr>
            <w:r w:rsidRPr="009920FD">
              <w:t>Diabete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B3377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15.</w:t>
            </w:r>
            <w:r>
              <w:t>5</w:t>
            </w:r>
            <w:r w:rsidRPr="009920FD">
              <w:t>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E2212B" w14:textId="77777777" w:rsidR="00F93EEF" w:rsidRDefault="00F93EEF" w:rsidP="003B4930">
            <w:pPr>
              <w:pStyle w:val="NoSpacing"/>
              <w:jc w:val="center"/>
            </w:pPr>
            <w:r>
              <w:t>18.7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1F264B" w14:textId="77777777" w:rsidR="00F93EEF" w:rsidRPr="009920FD" w:rsidRDefault="00F93EEF" w:rsidP="003B4930">
            <w:pPr>
              <w:pStyle w:val="NoSpacing"/>
              <w:jc w:val="center"/>
            </w:pPr>
            <w:r>
              <w:t>16.9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CE382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16.9%</w:t>
            </w:r>
          </w:p>
        </w:tc>
      </w:tr>
      <w:tr w:rsidR="00F93EEF" w:rsidRPr="009920FD" w14:paraId="7A6EAD19" w14:textId="77777777" w:rsidTr="003B4930">
        <w:trPr>
          <w:trHeight w:val="25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8F985" w14:textId="77777777" w:rsidR="00F93EEF" w:rsidRPr="009920FD" w:rsidRDefault="00F93EEF" w:rsidP="003B4930">
            <w:pPr>
              <w:pStyle w:val="NoSpacing"/>
            </w:pPr>
            <w:r w:rsidRPr="009920FD">
              <w:t>Ischaemic heart diseas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930B7" w14:textId="77777777" w:rsidR="00F93EEF" w:rsidRPr="009920FD" w:rsidRDefault="00F93EEF" w:rsidP="003B4930">
            <w:pPr>
              <w:pStyle w:val="NoSpacing"/>
              <w:jc w:val="center"/>
            </w:pPr>
            <w:r>
              <w:t>17.0</w:t>
            </w:r>
            <w:r w:rsidRPr="009920FD">
              <w:t>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DECEAC" w14:textId="77777777" w:rsidR="00F93EEF" w:rsidRDefault="00F93EEF" w:rsidP="003B4930">
            <w:pPr>
              <w:pStyle w:val="NoSpacing"/>
              <w:jc w:val="center"/>
            </w:pPr>
            <w:r>
              <w:t>19.4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B6F6E" w14:textId="77777777" w:rsidR="00F93EEF" w:rsidRPr="009920FD" w:rsidRDefault="00F93EEF" w:rsidP="003B4930">
            <w:pPr>
              <w:pStyle w:val="NoSpacing"/>
              <w:jc w:val="center"/>
            </w:pPr>
            <w:r>
              <w:t>18.7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EABB8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22.9%</w:t>
            </w:r>
          </w:p>
        </w:tc>
      </w:tr>
      <w:tr w:rsidR="00F93EEF" w:rsidRPr="009920FD" w14:paraId="73A6B7EE" w14:textId="77777777" w:rsidTr="003B4930">
        <w:trPr>
          <w:trHeight w:val="2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390A5" w14:textId="77777777" w:rsidR="00F93EEF" w:rsidRPr="009920FD" w:rsidRDefault="00F93EEF" w:rsidP="003B4930">
            <w:pPr>
              <w:pStyle w:val="NoSpacing"/>
            </w:pPr>
            <w:r w:rsidRPr="009920FD">
              <w:t>Thyroid disord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0C775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12.3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0B238" w14:textId="77777777" w:rsidR="00F93EEF" w:rsidRDefault="00F93EEF" w:rsidP="003B4930">
            <w:pPr>
              <w:pStyle w:val="NoSpacing"/>
              <w:jc w:val="center"/>
            </w:pPr>
            <w:r>
              <w:t>11.5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F1C93D" w14:textId="77777777" w:rsidR="00F93EEF" w:rsidRPr="009920FD" w:rsidRDefault="00F93EEF" w:rsidP="003B4930">
            <w:pPr>
              <w:pStyle w:val="NoSpacing"/>
              <w:jc w:val="center"/>
            </w:pPr>
            <w:r>
              <w:t>11.9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1FA28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11.9%</w:t>
            </w:r>
          </w:p>
        </w:tc>
      </w:tr>
      <w:tr w:rsidR="00F93EEF" w:rsidRPr="009920FD" w14:paraId="252EA5DB" w14:textId="77777777" w:rsidTr="003B4930">
        <w:trPr>
          <w:trHeight w:val="21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B18C6" w14:textId="77777777" w:rsidR="00F93EEF" w:rsidRPr="009920FD" w:rsidRDefault="00F93EEF" w:rsidP="003B4930">
            <w:pPr>
              <w:pStyle w:val="NoSpacing"/>
            </w:pPr>
            <w:r w:rsidRPr="009920FD">
              <w:t>Cerebrovascular diseas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252C0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8.5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D5C08" w14:textId="77777777" w:rsidR="00F93EEF" w:rsidRDefault="00F93EEF" w:rsidP="003B4930">
            <w:pPr>
              <w:pStyle w:val="NoSpacing"/>
              <w:jc w:val="center"/>
            </w:pPr>
            <w:r>
              <w:t>5.7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504EF0" w14:textId="77777777" w:rsidR="00F93EEF" w:rsidRPr="009920FD" w:rsidRDefault="00F93EEF" w:rsidP="003B4930">
            <w:pPr>
              <w:pStyle w:val="NoSpacing"/>
              <w:jc w:val="center"/>
            </w:pPr>
            <w:r>
              <w:t>9.0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11139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11.5%</w:t>
            </w:r>
          </w:p>
        </w:tc>
      </w:tr>
      <w:tr w:rsidR="00F93EEF" w:rsidRPr="009920FD" w14:paraId="1B67587B" w14:textId="77777777" w:rsidTr="003B4930">
        <w:trPr>
          <w:trHeight w:val="27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D76A3" w14:textId="77777777" w:rsidR="00F93EEF" w:rsidRPr="009920FD" w:rsidRDefault="00F93EEF" w:rsidP="003B4930">
            <w:pPr>
              <w:pStyle w:val="NoSpacing"/>
            </w:pPr>
            <w:r w:rsidRPr="009920FD">
              <w:t>Peripheral vascular diseas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D07E7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3.4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852E11" w14:textId="77777777" w:rsidR="00F93EEF" w:rsidRDefault="00F93EEF" w:rsidP="003B4930">
            <w:pPr>
              <w:pStyle w:val="NoSpacing"/>
              <w:jc w:val="center"/>
            </w:pPr>
            <w:r>
              <w:t>3.1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451379" w14:textId="77777777" w:rsidR="00F93EEF" w:rsidRPr="009920FD" w:rsidRDefault="00F93EEF" w:rsidP="003B4930">
            <w:pPr>
              <w:pStyle w:val="NoSpacing"/>
              <w:jc w:val="center"/>
            </w:pPr>
            <w:r>
              <w:t>2.4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8E5DF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4.7%</w:t>
            </w:r>
          </w:p>
        </w:tc>
      </w:tr>
      <w:tr w:rsidR="00F93EEF" w:rsidRPr="009920FD" w14:paraId="632A797D" w14:textId="77777777" w:rsidTr="003B4930">
        <w:trPr>
          <w:trHeight w:val="9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A3090" w14:textId="77777777" w:rsidR="00F93EEF" w:rsidRPr="009920FD" w:rsidRDefault="00F93EEF" w:rsidP="003B4930">
            <w:pPr>
              <w:pStyle w:val="NoSpacing"/>
            </w:pPr>
            <w:r w:rsidRPr="009920FD">
              <w:t>Anaemia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5E1E7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10.5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80961" w14:textId="77777777" w:rsidR="00F93EEF" w:rsidRDefault="00F93EEF" w:rsidP="003B4930">
            <w:pPr>
              <w:pStyle w:val="NoSpacing"/>
              <w:jc w:val="center"/>
            </w:pPr>
            <w:r>
              <w:t>12.2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2C7308" w14:textId="77777777" w:rsidR="00F93EEF" w:rsidRPr="009920FD" w:rsidRDefault="00F93EEF" w:rsidP="003B4930">
            <w:pPr>
              <w:pStyle w:val="NoSpacing"/>
              <w:jc w:val="center"/>
            </w:pPr>
            <w:r>
              <w:t>11.9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5B480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24.0%</w:t>
            </w:r>
          </w:p>
        </w:tc>
      </w:tr>
      <w:tr w:rsidR="00F93EEF" w:rsidRPr="009920FD" w14:paraId="786A7980" w14:textId="77777777" w:rsidTr="003B4930">
        <w:trPr>
          <w:trHeight w:val="23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3909E" w14:textId="77777777" w:rsidR="00F93EEF" w:rsidRPr="009920FD" w:rsidRDefault="00F93EEF" w:rsidP="003B4930">
            <w:pPr>
              <w:pStyle w:val="NoSpacing"/>
            </w:pPr>
            <w:r w:rsidRPr="009920FD">
              <w:t>Heart failur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FDFEE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4.5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E81E9" w14:textId="77777777" w:rsidR="00F93EEF" w:rsidRDefault="00F93EEF" w:rsidP="003B4930">
            <w:pPr>
              <w:pStyle w:val="NoSpacing"/>
              <w:jc w:val="center"/>
            </w:pPr>
            <w:r>
              <w:t>5.5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DA6FF5" w14:textId="77777777" w:rsidR="00F93EEF" w:rsidRPr="009920FD" w:rsidRDefault="00F93EEF" w:rsidP="003B4930">
            <w:pPr>
              <w:pStyle w:val="NoSpacing"/>
              <w:jc w:val="center"/>
            </w:pPr>
            <w:r>
              <w:t>6.1%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05D935" w14:textId="77777777" w:rsidR="00F93EEF" w:rsidRPr="009920FD" w:rsidRDefault="00F93EEF" w:rsidP="003B4930">
            <w:pPr>
              <w:pStyle w:val="NoSpacing"/>
              <w:jc w:val="center"/>
            </w:pPr>
            <w:r w:rsidRPr="009920FD">
              <w:t>3.5%</w:t>
            </w:r>
          </w:p>
        </w:tc>
      </w:tr>
    </w:tbl>
    <w:p w14:paraId="27C42CFF" w14:textId="77777777" w:rsidR="00F93EEF" w:rsidRPr="000C18F7" w:rsidRDefault="00F93EEF" w:rsidP="00F93EE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C18F7">
        <w:t>1.</w:t>
      </w:r>
      <w:r w:rsidRPr="000C18F7">
        <w:tab/>
        <w:t>Fraser SD, Roderick PJ, May CR, McIntyre N, McIntyre C, Fluck RJ, et al. The burden of comorbidity in people with chronic kidney disease stage 3: a cohort study. BMC nephrology. 2015;16:193.</w:t>
      </w:r>
    </w:p>
    <w:p w14:paraId="0C98329B" w14:textId="2BFEF21A" w:rsidR="00711AFC" w:rsidRDefault="00F93EEF" w:rsidP="00F93EEF">
      <w:r>
        <w:fldChar w:fldCharType="end"/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EEF"/>
    <w:rsid w:val="001336A4"/>
    <w:rsid w:val="00711AFC"/>
    <w:rsid w:val="00845D84"/>
    <w:rsid w:val="00F13AD0"/>
    <w:rsid w:val="00F9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70D80"/>
  <w15:chartTrackingRefBased/>
  <w15:docId w15:val="{B2F5B5E1-4F3E-4029-80BA-AE672172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EE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93EEF"/>
    <w:pPr>
      <w:spacing w:after="0" w:line="240" w:lineRule="auto"/>
    </w:pPr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93E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3EE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07T01:42:00Z</dcterms:created>
  <dcterms:modified xsi:type="dcterms:W3CDTF">2021-01-07T01:42:00Z</dcterms:modified>
</cp:coreProperties>
</file>